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BEEC3" w14:textId="2A5F6759" w:rsidR="009207DD" w:rsidRPr="00DD16B6" w:rsidRDefault="005303C2" w:rsidP="009207DD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S1 Table</w:t>
      </w:r>
      <w:bookmarkStart w:id="0" w:name="_GoBack"/>
      <w:bookmarkEnd w:id="0"/>
      <w:r w:rsidR="009207DD" w:rsidRPr="00DD16B6">
        <w:rPr>
          <w:rFonts w:ascii="Times New Roman" w:eastAsia="Calibri" w:hAnsi="Times New Roman" w:cs="Times New Roman"/>
          <w:b/>
          <w:bCs/>
        </w:rPr>
        <w:t>.</w:t>
      </w:r>
      <w:r w:rsidR="009207DD" w:rsidRPr="00DD16B6">
        <w:rPr>
          <w:rFonts w:ascii="Times New Roman" w:eastAsia="Calibri" w:hAnsi="Times New Roman" w:cs="Times New Roman"/>
        </w:rPr>
        <w:t xml:space="preserve"> </w:t>
      </w:r>
      <w:r w:rsidR="009207DD">
        <w:rPr>
          <w:rFonts w:ascii="Times New Roman" w:eastAsia="Calibri" w:hAnsi="Times New Roman" w:cs="Times New Roman"/>
        </w:rPr>
        <w:t>List of countries included in the analysis</w:t>
      </w:r>
    </w:p>
    <w:p w14:paraId="3D438C5A" w14:textId="77777777" w:rsidR="009207DD" w:rsidRPr="00DD16B6" w:rsidRDefault="009207DD" w:rsidP="009207DD">
      <w:pPr>
        <w:tabs>
          <w:tab w:val="left" w:pos="1275"/>
        </w:tabs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</w:r>
    </w:p>
    <w:tbl>
      <w:tblPr>
        <w:tblW w:w="14130" w:type="dxa"/>
        <w:jc w:val="center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610"/>
        <w:gridCol w:w="1530"/>
        <w:gridCol w:w="1170"/>
        <w:gridCol w:w="1080"/>
        <w:gridCol w:w="2160"/>
        <w:gridCol w:w="1170"/>
        <w:gridCol w:w="1922"/>
        <w:gridCol w:w="2488"/>
      </w:tblGrid>
      <w:tr w:rsidR="00F56F65" w:rsidRPr="00005EBC" w14:paraId="2E4B84EF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268B" w14:textId="77777777" w:rsidR="00F56F65" w:rsidRPr="00005EBC" w:rsidRDefault="00F56F65" w:rsidP="00332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F4102" w14:textId="1857B653" w:rsidR="00F56F65" w:rsidRPr="00005EBC" w:rsidRDefault="00F56F65" w:rsidP="00332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Year of DHS used for 41 country analysis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F9822" w14:textId="2671D041" w:rsidR="00F56F65" w:rsidRPr="00005EBC" w:rsidRDefault="00F56F65" w:rsidP="00332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Year of most recent DHS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E1FD5" w14:textId="774F0967" w:rsidR="00F56F65" w:rsidRPr="00005EBC" w:rsidRDefault="00F56F65" w:rsidP="00332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Year of prior DHS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81482" w14:textId="2E28B2AC" w:rsidR="00F56F65" w:rsidRPr="00005EBC" w:rsidRDefault="00F56F65" w:rsidP="00332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sing EHAs</w:t>
            </w:r>
            <w:r w:rsidR="00A44FA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</w:t>
            </w:r>
            <w:r w:rsidR="00A44FAD"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or DH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788CE" w14:textId="6A5B4CDE" w:rsidR="00F56F65" w:rsidRPr="00005EBC" w:rsidRDefault="00F56F65" w:rsidP="00332F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ncluded in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A44FA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ountry</w:t>
            </w: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analysis?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A82EE9" w14:textId="75A83F52" w:rsidR="00F56F65" w:rsidRPr="00005EBC" w:rsidRDefault="00F56F65" w:rsidP="00A1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eason for exclusion from </w:t>
            </w:r>
            <w:r w:rsidR="00A44FA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 country</w:t>
            </w:r>
            <w:r w:rsidR="00A44FAD"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lysis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1C85F3" w14:textId="77777777" w:rsidR="00F56F65" w:rsidRPr="00005EBC" w:rsidRDefault="00F56F65" w:rsidP="00332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notes</w:t>
            </w:r>
          </w:p>
        </w:tc>
      </w:tr>
      <w:tr w:rsidR="00F56F65" w:rsidRPr="00005EBC" w14:paraId="54E56DA3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8D82" w14:textId="77777777" w:rsidR="00F56F65" w:rsidRPr="00005EBC" w:rsidRDefault="00F56F65" w:rsidP="00A1499D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Armen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057711" w14:textId="0430C7CA" w:rsidR="00F56F65" w:rsidRPr="00005EBC" w:rsidRDefault="008761ED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C6F0C" w14:textId="046DCAB0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5-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2667D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95FD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D6D1" w14:textId="77777777" w:rsidR="00F56F65" w:rsidRPr="00005EBC" w:rsidRDefault="00F56F65" w:rsidP="00A149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EDC37B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C70F7F6" w14:textId="77777777" w:rsidR="00F56F65" w:rsidRPr="00005EBC" w:rsidRDefault="00F56F65" w:rsidP="00A1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6F65" w:rsidRPr="00005EBC" w14:paraId="078D7B84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BE048" w14:textId="77777777" w:rsidR="00F56F65" w:rsidRPr="00005EBC" w:rsidRDefault="00F56F65" w:rsidP="00A1499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Bangladesh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018B2" w14:textId="7F37E2B5" w:rsidR="00F56F65" w:rsidRPr="00005EBC" w:rsidRDefault="008761ED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EA5E" w14:textId="03B5725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287F1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62E73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0BC08" w14:textId="77777777" w:rsidR="00F56F65" w:rsidRPr="00005EBC" w:rsidRDefault="00F56F65" w:rsidP="00A149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CA58F8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C408AB" w14:textId="77777777" w:rsidR="00F56F65" w:rsidRPr="00005EBC" w:rsidRDefault="00F56F65" w:rsidP="00A1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6F65" w:rsidRPr="00005EBC" w14:paraId="5090DAE3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81FF0" w14:textId="77777777" w:rsidR="00F56F65" w:rsidRPr="00005EBC" w:rsidRDefault="00F56F65" w:rsidP="00A1499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Democratic Republic Cong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B6EA4" w14:textId="3954BE24" w:rsidR="00F56F65" w:rsidRPr="00005EBC" w:rsidRDefault="008761ED" w:rsidP="00A1499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200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E21BC" w14:textId="2FF05220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-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2370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E4CB7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D7D5" w14:textId="77777777" w:rsidR="00F56F65" w:rsidRPr="00005EBC" w:rsidRDefault="00F56F65" w:rsidP="00A149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F1C790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81E090" w14:textId="77777777" w:rsidR="00F56F65" w:rsidRPr="00005EBC" w:rsidRDefault="00F56F65" w:rsidP="00A1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6F65" w:rsidRPr="00005EBC" w14:paraId="7DBDC5E7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A29DA" w14:textId="77777777" w:rsidR="00F56F65" w:rsidRPr="00005EBC" w:rsidRDefault="00F56F65" w:rsidP="00A1499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Egypt, Arab Rep.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C5F82" w14:textId="57BB6620" w:rsidR="00F56F65" w:rsidRPr="00005EBC" w:rsidRDefault="008761ED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485E8" w14:textId="4D205B53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D5245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9E147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4542F" w14:textId="77777777" w:rsidR="00F56F65" w:rsidRPr="00005EBC" w:rsidRDefault="00F56F65" w:rsidP="00A1499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9E5E6C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993CC9" w14:textId="77777777" w:rsidR="00F56F65" w:rsidRPr="00005EBC" w:rsidRDefault="00F56F65" w:rsidP="00A1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6F65" w:rsidRPr="00005EBC" w14:paraId="483AE2C7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E3BC8" w14:textId="77777777" w:rsidR="00F56F65" w:rsidRPr="00005EBC" w:rsidRDefault="00F56F65" w:rsidP="00A1499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Ethiop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9EEDE" w14:textId="272A492F" w:rsidR="00F56F65" w:rsidRPr="00005EBC" w:rsidRDefault="008761ED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85413" w14:textId="0BC8EEB3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53158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2D742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8D418" w14:textId="77777777" w:rsidR="00F56F65" w:rsidRPr="00005EBC" w:rsidRDefault="00F56F65" w:rsidP="00A1499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BD83C0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7406EF" w14:textId="77777777" w:rsidR="00F56F65" w:rsidRPr="00005EBC" w:rsidRDefault="00F56F65" w:rsidP="00A1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6F65" w:rsidRPr="00005EBC" w14:paraId="69BFD1DA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AD1F9" w14:textId="77777777" w:rsidR="00F56F65" w:rsidRPr="00005EBC" w:rsidRDefault="00F56F65" w:rsidP="00A1499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Ghan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6C30F" w14:textId="3826CE8E" w:rsidR="00F56F65" w:rsidRPr="00005EBC" w:rsidRDefault="008761ED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60398" w14:textId="7ECD8A12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D2A4E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AAC3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FBCB3" w14:textId="77777777" w:rsidR="00F56F65" w:rsidRPr="00005EBC" w:rsidRDefault="00F56F65" w:rsidP="00A1499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571245" w14:textId="77777777" w:rsidR="00F56F65" w:rsidRPr="00005EBC" w:rsidRDefault="00F56F65" w:rsidP="00A1499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64A2A2" w14:textId="77777777" w:rsidR="00F56F65" w:rsidRPr="00005EBC" w:rsidRDefault="00F56F65" w:rsidP="00A1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2902A58D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29074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Hondura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D1DBA" w14:textId="44AC6FE9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-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B770" w14:textId="05E5ED4C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-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68C68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5-0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52EFF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8D5D6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704D7C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594041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35DEDD96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5E4F1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Hait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634F0" w14:textId="2F4B7725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CDFC5" w14:textId="37FA4D5A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594A7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5-0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48BB4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06BB5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E0C736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472EE5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196837B7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78787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Keny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34D40" w14:textId="15ADBC4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-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71D2F" w14:textId="09D99A5B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D8B40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-0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423B6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AFAEC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D90899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2BBFC2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53EB8D79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E30D6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Liber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0B4A1" w14:textId="29C11F93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454E9" w14:textId="25B7994C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DA598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68B76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12681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2EE745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6B3C0C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inconsistent region dropped</w:t>
            </w:r>
          </w:p>
        </w:tc>
      </w:tr>
      <w:tr w:rsidR="008761ED" w:rsidRPr="00005EBC" w14:paraId="4EBA26EC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F3121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Lesoth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D0FAE" w14:textId="2405AFC1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C6E1F" w14:textId="579E4AEB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149A5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34429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AD79A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4DE86A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DA108F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465A1D36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417EE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Malaw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D8EE0" w14:textId="375F463A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6EA64" w14:textId="003F7F26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5-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DF126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91E2F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7FA0C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305356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F9CDD4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64C43A34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F851A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Niger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6E2A2B" w14:textId="74D787BE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1D9CF" w14:textId="005EF874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984C0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6B17C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3C5ED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FCF3CE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221675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2CF811AA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9C377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Nepa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3F0B58" w14:textId="7050F9AC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9F9F" w14:textId="5B549E05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E27B9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6BF18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DE239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9C6AC4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B8B4A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2BB54FB8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A5ECE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Philippin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AD6B9" w14:textId="2B310822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3D994" w14:textId="05A30D8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2FB24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96F30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B7FD9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04619A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212C81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522C8737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00D40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Rwand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2DC6C" w14:textId="7940CC43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92E10" w14:textId="611C5983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4-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68024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EA0CC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B8309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4EAA56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E99CAE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3B5C863F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C382D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Sierra Leon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F97C0" w14:textId="000BFD31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3DF1B" w14:textId="5DEEC8F0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9437D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EFE62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1C5A0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0764AB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ADA9EB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53A6C205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6EB9C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Timor-Lest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3558B" w14:textId="4EDA9966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9-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9BFE0" w14:textId="018D5E32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493C0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9-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4FB0D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FF471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618146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A91566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14A8B3F2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E1D19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Tanzan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30E734" w14:textId="7825D3C4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F1568" w14:textId="28D583E0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5-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65781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7D337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EDFA4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565763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6375B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inconsistent regions dropped</w:t>
            </w:r>
          </w:p>
        </w:tc>
      </w:tr>
      <w:tr w:rsidR="008761ED" w:rsidRPr="00005EBC" w14:paraId="0BD5BD11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C0E0D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Beni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D2C779" w14:textId="43F9D20D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1</w:t>
            </w: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-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3D8F9" w14:textId="52922E1D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1</w:t>
            </w: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-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0CDEF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90E76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Electricit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C8708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95004C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39148A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398222DB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2DADE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Boliv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1D6602" w14:textId="71824D7F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33823" w14:textId="4D3B4D9D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9998D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4A424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Sanitation; 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9E4E6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BF3401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3AEC25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66FD931C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FF61D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Indones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98009" w14:textId="52505AA0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1861C" w14:textId="3DDF6319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71D3B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921B3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E8B85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2B4FB4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9D6377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61E1B5EC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92EF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Cambod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C185B" w14:textId="00DFC4E9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E94AB" w14:textId="41E1BDD3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5490A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FCC7D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Water; 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4B8AB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0D491F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BAEB4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38489278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D0D7B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Mozambiqu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86825" w14:textId="5734B42F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AECFE" w14:textId="787F003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570B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91BA8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F3FD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0B29B2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4B6404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6868BFDE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7D518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Pakista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1956B" w14:textId="647879ED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-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6C8D8" w14:textId="7E001A65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-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D14CA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6-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3488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3016C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4A488D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CE2B88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inconsistent regions dropped</w:t>
            </w:r>
          </w:p>
        </w:tc>
      </w:tr>
      <w:tr w:rsidR="008761ED" w:rsidRPr="00005EBC" w14:paraId="33A22618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5A216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Burkina Fas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CD2AA6" w14:textId="3E04A1BB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7D1D4" w14:textId="08CE061D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5B33F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4643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65207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D5C0A4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4C3536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Missing marital status;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inconsistent region dropped</w:t>
            </w:r>
          </w:p>
        </w:tc>
      </w:tr>
      <w:tr w:rsidR="008761ED" w:rsidRPr="00005EBC" w14:paraId="624D1684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C3983" w14:textId="77777777" w:rsidR="008761ED" w:rsidRPr="00005EBC" w:rsidRDefault="008761ED" w:rsidP="0087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mero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A584A4" w14:textId="52BD4C4A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74BC6" w14:textId="73EA1145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1C368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257A2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8AD15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F4C031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</w:tcBorders>
            <w:vAlign w:val="center"/>
          </w:tcPr>
          <w:p w14:paraId="087DEF2C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Missing marital status</w:t>
            </w:r>
          </w:p>
        </w:tc>
      </w:tr>
      <w:tr w:rsidR="008761ED" w:rsidRPr="00005EBC" w14:paraId="0C6B99E7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5B43F" w14:textId="77777777" w:rsidR="008761ED" w:rsidRPr="00005EBC" w:rsidRDefault="008761ED" w:rsidP="0087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uine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4B6995" w14:textId="4324860E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0BD1C" w14:textId="69DE7C1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279EC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C1C2A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15165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2C7D3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</w:tcBorders>
            <w:vAlign w:val="center"/>
          </w:tcPr>
          <w:p w14:paraId="1CCD5611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Missing marital status</w:t>
            </w:r>
          </w:p>
        </w:tc>
      </w:tr>
      <w:tr w:rsidR="008761ED" w:rsidRPr="00005EBC" w14:paraId="359F46A7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BF096" w14:textId="77777777" w:rsidR="008761ED" w:rsidRPr="00005EBC" w:rsidRDefault="008761ED" w:rsidP="0087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Senega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7ACC3" w14:textId="59C878C4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-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970C6" w14:textId="431E29D5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-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13F25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07457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BF7DC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08CF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n.a.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6CD8620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Missing marital status</w:t>
            </w:r>
          </w:p>
        </w:tc>
      </w:tr>
      <w:tr w:rsidR="008761ED" w:rsidRPr="00005EBC" w14:paraId="71D8EA0A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64405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Burund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69B20" w14:textId="53BE706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C3502" w14:textId="2DEBB39F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6-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C77C0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FB8C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0E1AE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EEB66A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Inconsistent region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DD8D10F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1A7884E9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76750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Congo (Brazzaville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9F68F6" w14:textId="5CD4B2C1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-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32E46" w14:textId="0389F59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-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376E4" w14:textId="4CFFFC2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200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4E7F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4A2C3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04E21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Inconsistent regions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63531E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30EA08C4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9E69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Madagasca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9ACF7" w14:textId="2A59EEFE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-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CEBB9" w14:textId="248A8DAB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-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3AF76" w14:textId="13795A6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2003-0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F0B86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9DC5C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F7969B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Inconsistent regions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598257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129E5C05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F13C8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Nig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A96EC" w14:textId="54D2EEE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6AB8F" w14:textId="5B1D6362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704ED" w14:textId="318E1363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200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4CD5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75DC0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54570F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Inconsistent regions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9C98CB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1ACF71B6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CEF1A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Ugand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A9E9CC" w14:textId="19622E30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DA222" w14:textId="26FC99ED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3901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496DC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C31F0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E4B0FC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Inconsistent regions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66837E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76F74280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A0D30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Zimbabw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104A6" w14:textId="6DAE9F1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-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8BB82" w14:textId="687B02A3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9AE7E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0-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7C135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BF940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15F4C7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Inconsistent regions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5C38AF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1068D8EB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F19CC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Guyan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B919E" w14:textId="7AF2FBDA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D4CCC" w14:textId="57BC418D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F4EEA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no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34B0A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284EA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D1ED63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Only 1 DHS round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8CA37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04D1A035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66612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Sao Tome and Princip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B2ED7" w14:textId="56B4DEBE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-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68AF2" w14:textId="5E7E3A9B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08-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32A8F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no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47DB9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810E1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CC4615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Only 1 DHS round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A94BE7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49D49936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BC913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Tajikista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118A07" w14:textId="73D2054C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C41A" w14:textId="7B60C279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55717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no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AD3A4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5FC97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6807AC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Only 1 DHS round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FB0AA7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67D4C061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67FB6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Cote d’Ivoi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C3466" w14:textId="5B22327D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-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E53D1" w14:textId="1DE901F1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1-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411A4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1998-9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7002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6D5BF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32B745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Prior DHS is too old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ADC113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0F0AB6DD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53834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Comoro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A0413" w14:textId="49F7C53E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A2377" w14:textId="7C72E938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AE42B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199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03C15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DD222" w14:textId="77777777" w:rsidR="008761ED" w:rsidRPr="00005EBC" w:rsidRDefault="008761ED" w:rsidP="008761ED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F360C2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Prior DHS is too old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D3B671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61ED" w:rsidRPr="00005EBC" w14:paraId="14C5D4A9" w14:textId="77777777" w:rsidTr="00E04400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5FD67" w14:textId="77777777" w:rsidR="008761ED" w:rsidRPr="00005EBC" w:rsidRDefault="008761ED" w:rsidP="008761ED">
            <w:pP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Kyrgyz Republ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87F584" w14:textId="4156C193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71CFA" w14:textId="012B3B20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643C0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5EBC">
              <w:rPr>
                <w:rFonts w:ascii="Times New Roman" w:hAnsi="Times New Roman" w:cs="Times New Roman"/>
                <w:iCs/>
                <w:sz w:val="21"/>
                <w:szCs w:val="21"/>
              </w:rPr>
              <w:t>199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1CD4E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DF7C9" w14:textId="77777777" w:rsidR="008761ED" w:rsidRPr="00005EBC" w:rsidRDefault="008761ED" w:rsidP="008761ED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E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77BAAD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Prior DHS is too old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114164D4" w14:textId="77777777" w:rsidR="008761ED" w:rsidRPr="00005EBC" w:rsidRDefault="008761ED" w:rsidP="008761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47C215A" w14:textId="77777777" w:rsidR="009207DD" w:rsidRPr="00AC310D" w:rsidRDefault="009207DD" w:rsidP="009207DD">
      <w:pPr>
        <w:spacing w:after="0" w:line="240" w:lineRule="auto"/>
        <w:rPr>
          <w:rFonts w:ascii="Times New Roman" w:eastAsia="Calibri" w:hAnsi="Times New Roman" w:cs="Times New Roman"/>
          <w:sz w:val="4"/>
          <w:szCs w:val="4"/>
        </w:rPr>
      </w:pPr>
    </w:p>
    <w:p w14:paraId="291837E3" w14:textId="28D0D55B" w:rsidR="00E54016" w:rsidRDefault="005303C2"/>
    <w:sectPr w:rsidR="00E54016" w:rsidSect="00C95DD6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7DD"/>
    <w:rsid w:val="00005EBC"/>
    <w:rsid w:val="000A6A8E"/>
    <w:rsid w:val="00332F40"/>
    <w:rsid w:val="00392704"/>
    <w:rsid w:val="005303C2"/>
    <w:rsid w:val="00725305"/>
    <w:rsid w:val="007C056D"/>
    <w:rsid w:val="008761ED"/>
    <w:rsid w:val="008A2E84"/>
    <w:rsid w:val="009207DD"/>
    <w:rsid w:val="00A1499D"/>
    <w:rsid w:val="00A44FAD"/>
    <w:rsid w:val="00DB2C32"/>
    <w:rsid w:val="00E04400"/>
    <w:rsid w:val="00F5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A6CA"/>
  <w15:chartTrackingRefBased/>
  <w15:docId w15:val="{8AA57088-7A9E-415F-BCE2-DC33409E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F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6F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F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F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F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F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isty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euland</dc:creator>
  <cp:keywords/>
  <dc:description/>
  <cp:lastModifiedBy>Jay Graham</cp:lastModifiedBy>
  <cp:revision>3</cp:revision>
  <dcterms:created xsi:type="dcterms:W3CDTF">2018-10-26T22:53:00Z</dcterms:created>
  <dcterms:modified xsi:type="dcterms:W3CDTF">2018-11-01T19:45:00Z</dcterms:modified>
</cp:coreProperties>
</file>